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58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1"/>
        <w:gridCol w:w="927"/>
        <w:gridCol w:w="5960"/>
      </w:tblGrid>
      <w:tr w:rsidR="00DA7806" w:rsidRPr="005630B4" w:rsidTr="00BC4997">
        <w:trPr>
          <w:trHeight w:val="316"/>
        </w:trPr>
        <w:tc>
          <w:tcPr>
            <w:tcW w:w="885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563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D24C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 w:rsidR="005630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D24C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Variables included in the construction of each socio-economic index </w:t>
            </w:r>
          </w:p>
        </w:tc>
      </w:tr>
      <w:tr w:rsidR="00DA7806" w:rsidRPr="00D24C47" w:rsidTr="00BC4997">
        <w:trPr>
          <w:trHeight w:val="301"/>
        </w:trPr>
        <w:tc>
          <w:tcPr>
            <w:tcW w:w="289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</w:tr>
      <w:tr w:rsidR="00DA7806" w:rsidRPr="005630B4" w:rsidTr="00BC4997">
        <w:trPr>
          <w:trHeight w:val="301"/>
        </w:trPr>
        <w:tc>
          <w:tcPr>
            <w:tcW w:w="19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806" w:rsidRPr="00D24C47" w:rsidRDefault="00DA7806" w:rsidP="00BC49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Socio</w:t>
            </w:r>
            <w:r w:rsidR="00D35DC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economic</w:t>
            </w:r>
            <w:proofErr w:type="spellEnd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806" w:rsidRPr="00D24C47" w:rsidRDefault="00DA7806" w:rsidP="00BC4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areas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occupation of the head of the household</w:t>
            </w:r>
          </w:p>
        </w:tc>
      </w:tr>
      <w:tr w:rsidR="00DA7806" w:rsidRPr="00D24C47" w:rsidTr="00BC4997">
        <w:trPr>
          <w:trHeight w:val="30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  <w:proofErr w:type="spellEnd"/>
          </w:p>
        </w:tc>
      </w:tr>
      <w:tr w:rsidR="00DA7806" w:rsidRPr="00D24C47" w:rsidTr="00BC4997">
        <w:trPr>
          <w:trHeight w:val="30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Radio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7806" w:rsidRPr="00D24C47" w:rsidTr="00BC4997">
        <w:trPr>
          <w:trHeight w:val="30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Flooring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material</w:t>
            </w:r>
          </w:p>
        </w:tc>
      </w:tr>
      <w:tr w:rsidR="00DA7806" w:rsidRPr="00D24C47" w:rsidTr="00BC4997">
        <w:trPr>
          <w:trHeight w:val="30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806" w:rsidRPr="00D24C47" w:rsidRDefault="00DA7806" w:rsidP="00BC4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areas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  <w:proofErr w:type="spellEnd"/>
          </w:p>
        </w:tc>
      </w:tr>
      <w:tr w:rsidR="00DA7806" w:rsidRPr="005630B4" w:rsidTr="00BC4997">
        <w:trPr>
          <w:trHeight w:val="30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crop production (in kilograms)</w:t>
            </w:r>
          </w:p>
        </w:tc>
      </w:tr>
      <w:tr w:rsidR="00DA7806" w:rsidRPr="00D24C47" w:rsidTr="00BC4997">
        <w:trPr>
          <w:trHeight w:val="30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Livestock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  <w:proofErr w:type="spellEnd"/>
          </w:p>
        </w:tc>
      </w:tr>
      <w:tr w:rsidR="00DA7806" w:rsidRPr="00D24C47" w:rsidTr="00BC4997">
        <w:trPr>
          <w:trHeight w:val="316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Flooring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material</w:t>
            </w:r>
          </w:p>
        </w:tc>
      </w:tr>
      <w:tr w:rsidR="00DA7806" w:rsidRPr="00D24C47" w:rsidTr="00BC4997">
        <w:trPr>
          <w:trHeight w:val="301"/>
        </w:trPr>
        <w:tc>
          <w:tcPr>
            <w:tcW w:w="28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806" w:rsidRPr="00D24C47" w:rsidRDefault="00DA7806" w:rsidP="00BC49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Socio</w:t>
            </w:r>
            <w:r w:rsidR="00D35DC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educative</w:t>
            </w:r>
            <w:proofErr w:type="spellEnd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head´s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literacy</w:t>
            </w:r>
            <w:proofErr w:type="spellEnd"/>
          </w:p>
        </w:tc>
      </w:tr>
      <w:tr w:rsidR="00DA7806" w:rsidRPr="005630B4" w:rsidTr="00BC4997">
        <w:trPr>
          <w:trHeight w:val="301"/>
        </w:trPr>
        <w:tc>
          <w:tcPr>
            <w:tcW w:w="28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schooling of the head of the household</w:t>
            </w:r>
          </w:p>
        </w:tc>
      </w:tr>
      <w:tr w:rsidR="00DA7806" w:rsidRPr="005630B4" w:rsidTr="00BC4997">
        <w:trPr>
          <w:trHeight w:val="316"/>
        </w:trPr>
        <w:tc>
          <w:tcPr>
            <w:tcW w:w="28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schooling of the person responsible for preparing the meals</w:t>
            </w:r>
          </w:p>
        </w:tc>
      </w:tr>
      <w:tr w:rsidR="00DA7806" w:rsidRPr="00D24C47" w:rsidTr="00BC4997">
        <w:trPr>
          <w:trHeight w:val="301"/>
        </w:trPr>
        <w:tc>
          <w:tcPr>
            <w:tcW w:w="19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806" w:rsidRPr="00D24C47" w:rsidRDefault="00DA7806" w:rsidP="00BC49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Community</w:t>
            </w:r>
            <w:proofErr w:type="spellEnd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endowment</w:t>
            </w:r>
            <w:proofErr w:type="spellEnd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806" w:rsidRPr="00D24C47" w:rsidRDefault="00DA7806" w:rsidP="00BC49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(in time) to: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nearest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post</w:t>
            </w:r>
          </w:p>
        </w:tc>
      </w:tr>
      <w:tr w:rsidR="00DA7806" w:rsidRPr="00D24C47" w:rsidTr="00BC4997">
        <w:trPr>
          <w:trHeight w:val="27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nearest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hospital,</w:t>
            </w:r>
          </w:p>
        </w:tc>
      </w:tr>
      <w:tr w:rsidR="00DA7806" w:rsidRPr="00D24C47" w:rsidTr="00BC4997">
        <w:trPr>
          <w:trHeight w:val="30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nearest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paved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road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,, </w:t>
            </w:r>
          </w:p>
        </w:tc>
      </w:tr>
      <w:tr w:rsidR="00DA7806" w:rsidRPr="00D24C47" w:rsidTr="00BC4997">
        <w:trPr>
          <w:trHeight w:val="30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nearest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permanent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market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</w:p>
        </w:tc>
      </w:tr>
      <w:tr w:rsidR="00DA7806" w:rsidRPr="005630B4" w:rsidTr="00BC4997">
        <w:trPr>
          <w:trHeight w:val="301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arest establishment selling drugs</w:t>
            </w:r>
          </w:p>
        </w:tc>
      </w:tr>
      <w:tr w:rsidR="00DA7806" w:rsidRPr="00D24C47" w:rsidTr="00BC4997">
        <w:trPr>
          <w:trHeight w:val="316"/>
        </w:trPr>
        <w:tc>
          <w:tcPr>
            <w:tcW w:w="1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806" w:rsidRPr="00D24C47" w:rsidRDefault="00DA7806" w:rsidP="00BC4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nearest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proofErr w:type="spellEnd"/>
            <w:r w:rsidRPr="00D24C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F31E77" w:rsidRDefault="00F31E77"/>
    <w:sectPr w:rsidR="00F31E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D6B"/>
    <w:rsid w:val="00430D6B"/>
    <w:rsid w:val="005630B4"/>
    <w:rsid w:val="008A46E7"/>
    <w:rsid w:val="00B63D1A"/>
    <w:rsid w:val="00D24C47"/>
    <w:rsid w:val="00D35DC5"/>
    <w:rsid w:val="00DA7806"/>
    <w:rsid w:val="00F31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B1C96E-60FF-42BD-A84A-0E7CB0AB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806"/>
    <w:pPr>
      <w:spacing w:after="0" w:line="240" w:lineRule="auto"/>
    </w:pPr>
    <w:rPr>
      <w:rFonts w:ascii="Century Gothic" w:eastAsia="Times New Roman" w:hAnsi="Century Gothic" w:cs="Arial"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0D6B"/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D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Estefania Custodio</cp:lastModifiedBy>
  <cp:revision>3</cp:revision>
  <dcterms:created xsi:type="dcterms:W3CDTF">2015-06-10T21:36:00Z</dcterms:created>
  <dcterms:modified xsi:type="dcterms:W3CDTF">2015-06-10T21:39:00Z</dcterms:modified>
</cp:coreProperties>
</file>